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_Ref252368759"/>
      <w:r>
        <w:rPr>
          <w:rFonts w:cs="Times New Roman" w:ascii="Times New Roman" w:hAnsi="Times New Roman"/>
          <w:b/>
        </w:rPr>
        <w:t xml:space="preserve">Table </w:t>
      </w:r>
      <w:bookmarkEnd w:id="0"/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</w:rPr>
        <w:t>. Means and standard deviations of BMI for each polymorphism, and main effects and post hoc comparisons of each locus.</w:t>
      </w:r>
    </w:p>
    <w:tbl>
      <w:tblPr>
        <w:tblW w:w="1232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07"/>
        <w:gridCol w:w="1340"/>
        <w:gridCol w:w="456"/>
        <w:gridCol w:w="616"/>
        <w:gridCol w:w="536"/>
        <w:gridCol w:w="456"/>
        <w:gridCol w:w="456"/>
        <w:gridCol w:w="616"/>
        <w:gridCol w:w="536"/>
        <w:gridCol w:w="456"/>
        <w:gridCol w:w="456"/>
        <w:gridCol w:w="616"/>
        <w:gridCol w:w="536"/>
        <w:gridCol w:w="456"/>
        <w:gridCol w:w="580"/>
        <w:gridCol w:w="536"/>
        <w:gridCol w:w="536"/>
        <w:gridCol w:w="536"/>
        <w:gridCol w:w="536"/>
      </w:tblGrid>
      <w:tr>
        <w:trPr>
          <w:trHeight w:val="270" w:hRule="atLeast"/>
        </w:trPr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ubsystem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j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F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h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m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m</w:t>
            </w:r>
            <w:r>
              <w:rPr>
                <w:rFonts w:cs="SimSun;宋体" w:ascii="SimSun;宋体" w:hAnsi="SimSun;宋体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800532</w:t>
            </w:r>
          </w:p>
        </w:tc>
        <w:tc>
          <w:tcPr>
            <w:tcW w:w="10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hes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488683</w:t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024449</w:t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179000</w:t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955501</w:t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487275</w:t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PH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37866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gradat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5993883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40603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39393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3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V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M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64631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65774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29095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8128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81289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5906974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09525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_VNTR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V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M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79983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65180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5905512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42173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325622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794808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40701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58330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020942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8076005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HTTLPR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HTT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MM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VV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497020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18079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2545707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03997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70650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779671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3258461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52858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70638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1(VMAT1)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63338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2(VMAT2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63222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2(VMAT2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752045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2(VMAT2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63225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2(VMAT2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63226</w:t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SLC18A2(VMAT2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878567</w:t>
            </w:r>
          </w:p>
        </w:tc>
        <w:tc>
          <w:tcPr>
            <w:tcW w:w="100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04248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A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297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29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B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7682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4655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7681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70444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4103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0403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7664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7438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4656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59843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73847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2730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90354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63071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86307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50343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01622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F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65240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1F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99701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7700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56133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56133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56773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5588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98496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88588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52624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2472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56133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92804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7029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53450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77029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0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8593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2754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32868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9697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07004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5345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761960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43700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19477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682780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54933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758642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B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19237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64406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91187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2C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6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7630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A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21476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7674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80812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76641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80736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C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3933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93715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79248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467257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D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62761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43221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3E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73340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59795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05135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88307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316676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873382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71180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580561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97264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80088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32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32050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44044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A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67682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B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2245686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5B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91750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91213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665810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3790757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7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9659997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7904569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4933194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159651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573935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881838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2249377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rs10785973</w:t>
            </w:r>
          </w:p>
        </w:tc>
        <w:tc>
          <w:tcPr>
            <w:tcW w:w="10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  <w:t>0.1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te: Empty cells mean no such genotypes were found in our sample. Maj: Major allele; Het: Heterozygote; Min: Minor allel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Results of post hoc comparisons. mh = Maj versus Het, mm = Maj versus Min, hm= Het versus Min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Post hoc comparison was not run because there were only 2 groups for this locus.</w:t>
      </w:r>
    </w:p>
    <w:sectPr>
      <w:footerReference w:type="default" r:id="rId2"/>
      <w:type w:val="nextPage"/>
      <w:pgSz w:orient="landscape" w:w="15840" w:h="12240"/>
      <w:pgMar w:left="1230" w:right="123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Cambria" w:hAnsi="Cambria" w:eastAsia="SimSun;宋体" w:cs="Cambria"/>
      <w:b/>
      <w:bCs/>
      <w:kern w:val="2"/>
      <w:sz w:val="28"/>
      <w:szCs w:val="28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Cambria"/>
      <w:b/>
      <w:bCs/>
      <w:kern w:val="2"/>
      <w:sz w:val="28"/>
      <w:szCs w:val="28"/>
    </w:rPr>
  </w:style>
  <w:style w:type="character" w:styleId="BodyText2Char">
    <w:name w:val="Body Text 2 Char"/>
    <w:basedOn w:val="DefaultParagraphFont"/>
    <w:qFormat/>
    <w:rPr>
      <w:rFonts w:ascii="SimSun;宋体" w:hAnsi="SimSun;宋体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Cambria"/>
      <w:i/>
      <w:iCs/>
      <w:color w:val="4F81BD"/>
      <w:spacing w:val="15"/>
      <w:kern w:val="2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Calibri" w:hAnsi="Calibri" w:eastAsia="SimSun;宋体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subtitletitle">
    <w:name w:val="reference-subtitle-titl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SimSun;宋体" w:hAnsi="SimSun;宋体" w:eastAsia="SimSun;宋体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240" w:before="0" w:after="0"/>
      <w:jc w:val="both"/>
    </w:pPr>
    <w:rPr>
      <w:rFonts w:ascii="SimSun;宋体" w:hAnsi="SimSun;宋体" w:eastAsia="SimSun;宋体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SimSun;宋体" w:cs="Cambria"/>
      <w:i/>
      <w:iCs/>
      <w:color w:val="4F81BD"/>
      <w:spacing w:val="15"/>
      <w:kern w:val="2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alibri" w:hAnsi="Calibri" w:eastAsia="SimSun;宋体" w:cs="Calib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SimSun;宋体" w:cs="Calibri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rFonts w:ascii="Calibri" w:hAnsi="Calibri" w:eastAsia="SimSun;宋体" w:cs="Calibri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宋体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6:27:00Z</dcterms:created>
  <dc:creator>chunhui</dc:creator>
  <dc:description/>
  <dc:language>en-US</dc:language>
  <cp:lastModifiedBy>Daniel</cp:lastModifiedBy>
  <dcterms:modified xsi:type="dcterms:W3CDTF">2013-02-21T1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